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4DA" w:rsidRPr="003F5A2E" w:rsidRDefault="00563A00" w:rsidP="001B6267">
      <w:pPr>
        <w:pStyle w:val="Heading2"/>
        <w:tabs>
          <w:tab w:val="center" w:pos="4800"/>
          <w:tab w:val="right" w:pos="9500"/>
        </w:tabs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GrindEQpgref65d8229f20"/>
      <w:bookmarkEnd w:id="0"/>
      <w:r w:rsidRPr="003F5A2E">
        <w:rPr>
          <w:rFonts w:ascii="Times New Roman" w:hAnsi="Times New Roman" w:cs="Times New Roman"/>
          <w:sz w:val="24"/>
          <w:szCs w:val="24"/>
        </w:rPr>
        <w:t>Supplementary tables</w:t>
      </w:r>
    </w:p>
    <w:p w:rsidR="001B6267" w:rsidRPr="003F5A2E" w:rsidRDefault="001B6267" w:rsidP="001B6267">
      <w:pPr>
        <w:tabs>
          <w:tab w:val="center" w:pos="4800"/>
          <w:tab w:val="right" w:pos="9500"/>
        </w:tabs>
        <w:spacing w:line="360" w:lineRule="auto"/>
        <w:jc w:val="both"/>
        <w:rPr>
          <w:rFonts w:ascii="Times New Roman" w:hAnsi="Times New Roman" w:cs="Times New Roman"/>
          <w:noProof/>
        </w:rPr>
      </w:pPr>
      <w:r w:rsidRPr="003F5A2E">
        <w:rPr>
          <w:rFonts w:ascii="Times New Roman" w:hAnsi="Times New Roman" w:cs="Times New Roman"/>
          <w:b/>
          <w:noProof/>
        </w:rPr>
        <w:t>Table 4.</w:t>
      </w:r>
      <w:r w:rsidRPr="003F5A2E">
        <w:rPr>
          <w:rFonts w:ascii="Times New Roman" w:hAnsi="Times New Roman" w:cs="Times New Roman"/>
          <w:noProof/>
        </w:rPr>
        <w:t xml:space="preserve"> Demographic characteristics comparison within the 2 los groups (p-value is based on the chi-square test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2"/>
        <w:gridCol w:w="2342"/>
        <w:gridCol w:w="2343"/>
        <w:gridCol w:w="2343"/>
      </w:tblGrid>
      <w:tr w:rsidR="001B6267" w:rsidRPr="003F5A2E" w:rsidTr="00C25279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267" w:rsidRPr="003F5A2E" w:rsidRDefault="001B6267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GoBack"/>
            <w:bookmarkEnd w:id="1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267" w:rsidRPr="003F5A2E" w:rsidRDefault="001B6267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Length of stay ≤ 37 day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267" w:rsidRPr="003F5A2E" w:rsidRDefault="001B6267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Length of stay &gt; 37 day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267" w:rsidRPr="003F5A2E" w:rsidRDefault="00C25279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F5A2E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Welsh inciden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&lt; 0.0001</w:t>
            </w: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3581 (21.78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92 (12.63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2864 (78.22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328 (87.37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Welsh residen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&lt; 0.0001</w:t>
            </w: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140 (6.93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51 (3.36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5305 (93.07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469 (96.64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Welsh hospita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&lt; 0.0001</w:t>
            </w: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3248 (19.75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32 (8.68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3197 (80.25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388 (91.32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First doctor see patient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&lt; 0.05</w:t>
            </w: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Associate Specialis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812 (4.94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61 (4.01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Consultan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4199 (25.53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390 (25.66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FY / ST 1-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5333 (32.43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498 (32.76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763 (4.64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69 (4.54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ST 3+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4335 (26.36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401 (26.38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ST year unknow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003 (6.10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01 (6.64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  <w:b/>
                <w:bCs/>
              </w:rPr>
              <w:t>Most senior doctor see patient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&lt; 0.05</w:t>
            </w: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Associate Specialis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873 (5.31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62 (4.08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Consultant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6278 (38.18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596 (39.21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FY / ST 1-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3405 (20.71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304 (20.00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288 (1.75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30 (1.97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3F5A2E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ST 3+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4554 (27.69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408 (26.84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3A00" w:rsidRPr="002F44DA" w:rsidTr="001B6267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ST year unknow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3F5A2E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047 (6.37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2F44DA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A2E">
              <w:rPr>
                <w:rFonts w:ascii="Times New Roman" w:hAnsi="Times New Roman" w:cs="Times New Roman"/>
              </w:rPr>
              <w:t>120 (7.89%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A00" w:rsidRPr="002F44DA" w:rsidRDefault="00563A00" w:rsidP="001B6267">
            <w:pPr>
              <w:tabs>
                <w:tab w:val="center" w:pos="4800"/>
                <w:tab w:val="right" w:pos="950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63A00" w:rsidRPr="002F44DA" w:rsidRDefault="00563A00" w:rsidP="001B6267">
      <w:pPr>
        <w:tabs>
          <w:tab w:val="center" w:pos="4800"/>
          <w:tab w:val="right" w:pos="9500"/>
        </w:tabs>
        <w:spacing w:line="360" w:lineRule="auto"/>
        <w:ind w:firstLine="720"/>
        <w:jc w:val="both"/>
        <w:rPr>
          <w:rFonts w:ascii="Times New Roman" w:hAnsi="Times New Roman" w:cs="Times New Roman"/>
          <w:noProof/>
        </w:rPr>
      </w:pPr>
    </w:p>
    <w:sectPr w:rsidR="00563A00" w:rsidRPr="002F44DA" w:rsidSect="00563A00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121" w:rsidRDefault="00966121" w:rsidP="00563A00">
      <w:r>
        <w:separator/>
      </w:r>
    </w:p>
  </w:endnote>
  <w:endnote w:type="continuationSeparator" w:id="0">
    <w:p w:rsidR="00966121" w:rsidRDefault="00966121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121" w:rsidRDefault="00966121" w:rsidP="00563A00">
      <w:r>
        <w:separator/>
      </w:r>
    </w:p>
  </w:footnote>
  <w:footnote w:type="continuationSeparator" w:id="0">
    <w:p w:rsidR="00966121" w:rsidRDefault="00966121" w:rsidP="00563A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00F7E"/>
    <w:multiLevelType w:val="hybridMultilevel"/>
    <w:tmpl w:val="3D822B26"/>
    <w:lvl w:ilvl="0" w:tplc="CD76A2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20663"/>
    <w:multiLevelType w:val="hybridMultilevel"/>
    <w:tmpl w:val="5450E204"/>
    <w:lvl w:ilvl="0" w:tplc="C62AED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53057"/>
    <w:multiLevelType w:val="hybridMultilevel"/>
    <w:tmpl w:val="DEDE807A"/>
    <w:lvl w:ilvl="0" w:tplc="A32202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A00"/>
    <w:rsid w:val="001B6267"/>
    <w:rsid w:val="0026195B"/>
    <w:rsid w:val="002F44DA"/>
    <w:rsid w:val="003F5A2E"/>
    <w:rsid w:val="00457E74"/>
    <w:rsid w:val="00512E7F"/>
    <w:rsid w:val="00563A00"/>
    <w:rsid w:val="0076351B"/>
    <w:rsid w:val="00966121"/>
    <w:rsid w:val="00B00DF5"/>
    <w:rsid w:val="00B23EC7"/>
    <w:rsid w:val="00BD0389"/>
    <w:rsid w:val="00BD4FE7"/>
    <w:rsid w:val="00C25279"/>
    <w:rsid w:val="00CB4CA5"/>
    <w:rsid w:val="00DA5B7B"/>
    <w:rsid w:val="00E7401F"/>
    <w:rsid w:val="00F45D9E"/>
    <w:rsid w:val="00FC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71C37A0-66C0-4CA3-9A6D-9E2023321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A0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A0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A0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A0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A0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A00"/>
    <w:rPr>
      <w:b/>
      <w:bCs/>
    </w:rPr>
  </w:style>
  <w:style w:type="paragraph" w:styleId="ListParagraph">
    <w:name w:val="List Paragraph"/>
    <w:basedOn w:val="Normal"/>
    <w:uiPriority w:val="34"/>
    <w:qFormat/>
    <w:rsid w:val="001B6267"/>
    <w:pPr>
      <w:ind w:left="720"/>
      <w:contextualSpacing/>
    </w:pPr>
  </w:style>
  <w:style w:type="table" w:styleId="TableGrid">
    <w:name w:val="Table Grid"/>
    <w:basedOn w:val="TableNormal"/>
    <w:uiPriority w:val="59"/>
    <w:rsid w:val="00CB4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C4C81"/>
    <w:pPr>
      <w:widowControl/>
      <w:autoSpaceDE/>
      <w:autoSpaceDN/>
      <w:adjustRightInd/>
      <w:spacing w:line="141" w:lineRule="atLeast"/>
      <w:ind w:left="239" w:hanging="168"/>
      <w:jc w:val="both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    Introduction</vt:lpstr>
      <vt:lpstr>    Materials and methodology</vt:lpstr>
      <vt:lpstr>        Data source</vt:lpstr>
      <vt:lpstr>        Data pre-processing</vt:lpstr>
      <vt:lpstr>        Variables</vt:lpstr>
      <vt:lpstr>        Data analysis</vt:lpstr>
      <vt:lpstr>    Results</vt:lpstr>
      <vt:lpstr>        General Characteristics of trauma patients</vt:lpstr>
      <vt:lpstr>        Length of stay</vt:lpstr>
      <vt:lpstr>        Age group</vt:lpstr>
      <vt:lpstr>        Total operation performed in total length of stay</vt:lpstr>
      <vt:lpstr>        Ward type</vt:lpstr>
      <vt:lpstr>        Injury severity based on body region</vt:lpstr>
      <vt:lpstr>    Discussion</vt:lpstr>
      <vt:lpstr>    Conclusion</vt:lpstr>
      <vt:lpstr>    Supplementary tables</vt:lpstr>
      <vt:lpstr>    Copyright statement</vt:lpstr>
      <vt:lpstr>        Copyright</vt:lpstr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ifer</dc:creator>
  <cp:lastModifiedBy>bd</cp:lastModifiedBy>
  <cp:revision>2</cp:revision>
  <cp:lastPrinted>2024-02-23T08:41:00Z</cp:lastPrinted>
  <dcterms:created xsi:type="dcterms:W3CDTF">2024-02-24T11:51:00Z</dcterms:created>
  <dcterms:modified xsi:type="dcterms:W3CDTF">2024-02-24T11:51:00Z</dcterms:modified>
</cp:coreProperties>
</file>